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995A54" w14:textId="77E482D2" w:rsidR="001A79B6" w:rsidRDefault="003F3F91">
      <w:pPr>
        <w:adjustRightInd w:val="0"/>
        <w:snapToGrid w:val="0"/>
        <w:ind w:firstLineChars="0" w:firstLine="0"/>
        <w:rPr>
          <w:rFonts w:cs="Times New Roman"/>
          <w:szCs w:val="20"/>
        </w:rPr>
      </w:pPr>
      <w:r>
        <w:rPr>
          <w:rFonts w:cs="Times New Roman" w:hint="eastAsia"/>
          <w:b/>
          <w:szCs w:val="20"/>
        </w:rPr>
        <w:t xml:space="preserve">Multimedia Appendix </w:t>
      </w:r>
      <w:r>
        <w:rPr>
          <w:rFonts w:cs="Times New Roman" w:hint="eastAsia"/>
          <w:b/>
          <w:szCs w:val="20"/>
        </w:rPr>
        <w:t>4</w:t>
      </w:r>
      <w:r>
        <w:rPr>
          <w:rFonts w:cs="Times New Roman"/>
          <w:b/>
          <w:szCs w:val="20"/>
        </w:rPr>
        <w:t>.</w:t>
      </w:r>
      <w:r>
        <w:rPr>
          <w:rFonts w:cs="Times New Roman"/>
          <w:bCs/>
          <w:szCs w:val="20"/>
        </w:rPr>
        <w:t xml:space="preserve"> </w:t>
      </w:r>
      <w:r w:rsidR="009D0CE8" w:rsidRPr="009D0CE8">
        <w:rPr>
          <w:rFonts w:cs="Times New Roman"/>
          <w:bCs/>
          <w:szCs w:val="20"/>
        </w:rPr>
        <w:t>Questionnaire to assess participants’ acceptability of and satisfaction with the internet-based cognitive behavioral therapy</w:t>
      </w:r>
      <w:r w:rsidR="009D0CE8" w:rsidRPr="009D0CE8" w:rsidDel="00B760A5">
        <w:rPr>
          <w:rFonts w:cs="Times New Roman"/>
          <w:bCs/>
          <w:szCs w:val="20"/>
        </w:rPr>
        <w:t xml:space="preserve"> </w:t>
      </w:r>
      <w:r w:rsidR="009D0CE8" w:rsidRPr="009D0CE8">
        <w:rPr>
          <w:rFonts w:cs="Times New Roman"/>
          <w:bCs/>
          <w:szCs w:val="20"/>
        </w:rPr>
        <w:t>program</w:t>
      </w:r>
      <w:r>
        <w:rPr>
          <w:rFonts w:cs="Times New Roman" w:hint="eastAsia"/>
          <w:szCs w:val="20"/>
        </w:rPr>
        <w:t>.</w:t>
      </w:r>
      <w:r>
        <w:rPr>
          <w:rFonts w:cs="Times New Roman" w:hint="eastAsia"/>
          <w:szCs w:val="20"/>
        </w:rPr>
        <w:t xml:space="preserve"> </w:t>
      </w:r>
    </w:p>
    <w:p w14:paraId="552B25A7" w14:textId="77777777" w:rsidR="001A79B6" w:rsidRDefault="001A79B6">
      <w:pPr>
        <w:adjustRightInd w:val="0"/>
        <w:snapToGrid w:val="0"/>
        <w:ind w:firstLineChars="0" w:firstLine="0"/>
        <w:rPr>
          <w:rFonts w:cs="Times New Roman"/>
          <w:szCs w:val="20"/>
        </w:rPr>
      </w:pPr>
    </w:p>
    <w:p w14:paraId="7350490A" w14:textId="77777777" w:rsidR="001A79B6" w:rsidRDefault="003F3F91">
      <w:pPr>
        <w:numPr>
          <w:ilvl w:val="0"/>
          <w:numId w:val="1"/>
        </w:numPr>
        <w:adjustRightInd w:val="0"/>
        <w:snapToGrid w:val="0"/>
        <w:ind w:firstLineChars="0"/>
        <w:rPr>
          <w:rFonts w:cs="Times New Roman"/>
          <w:szCs w:val="20"/>
        </w:rPr>
      </w:pPr>
      <w:r>
        <w:rPr>
          <w:rFonts w:cs="Times New Roman" w:hint="eastAsia"/>
          <w:szCs w:val="20"/>
        </w:rPr>
        <w:t>How many modules do you think you have actually completed seriously?</w:t>
      </w:r>
    </w:p>
    <w:p w14:paraId="6A0EE883" w14:textId="77777777" w:rsidR="001A79B6" w:rsidRDefault="003F3F91">
      <w:pPr>
        <w:adjustRightInd w:val="0"/>
        <w:snapToGrid w:val="0"/>
        <w:ind w:firstLineChars="179" w:firstLine="430"/>
        <w:rPr>
          <w:rFonts w:cs="Times New Roman"/>
          <w:szCs w:val="20"/>
        </w:rPr>
      </w:pPr>
      <w:r>
        <w:rPr>
          <w:rFonts w:cs="Times New Roman" w:hint="eastAsia"/>
          <w:szCs w:val="20"/>
        </w:rPr>
        <w:t xml:space="preserve">1 = Almost none, </w:t>
      </w:r>
      <w:r>
        <w:rPr>
          <w:rFonts w:cs="Times New Roman" w:hint="eastAsia"/>
          <w:szCs w:val="20"/>
        </w:rPr>
        <w:t xml:space="preserve"> </w:t>
      </w:r>
      <w:r>
        <w:rPr>
          <w:rFonts w:cs="Times New Roman" w:hint="eastAsia"/>
          <w:szCs w:val="20"/>
        </w:rPr>
        <w:t>2 = Fraction,</w:t>
      </w:r>
      <w:r>
        <w:rPr>
          <w:rFonts w:cs="Times New Roman" w:hint="eastAsia"/>
          <w:szCs w:val="20"/>
        </w:rPr>
        <w:t xml:space="preserve"> </w:t>
      </w:r>
      <w:r>
        <w:rPr>
          <w:rFonts w:cs="Times New Roman" w:hint="eastAsia"/>
          <w:szCs w:val="20"/>
        </w:rPr>
        <w:t xml:space="preserve"> 3 = Half, </w:t>
      </w:r>
      <w:r>
        <w:rPr>
          <w:rFonts w:cs="Times New Roman" w:hint="eastAsia"/>
          <w:szCs w:val="20"/>
        </w:rPr>
        <w:t xml:space="preserve"> </w:t>
      </w:r>
      <w:r>
        <w:rPr>
          <w:rFonts w:cs="Times New Roman" w:hint="eastAsia"/>
          <w:szCs w:val="20"/>
        </w:rPr>
        <w:t xml:space="preserve">4 = Majority, </w:t>
      </w:r>
      <w:r>
        <w:rPr>
          <w:rFonts w:cs="Times New Roman" w:hint="eastAsia"/>
          <w:szCs w:val="20"/>
        </w:rPr>
        <w:t xml:space="preserve"> </w:t>
      </w:r>
      <w:r>
        <w:rPr>
          <w:rFonts w:cs="Times New Roman" w:hint="eastAsia"/>
          <w:szCs w:val="20"/>
        </w:rPr>
        <w:t xml:space="preserve">5 = All. </w:t>
      </w:r>
    </w:p>
    <w:p w14:paraId="58FAC85F" w14:textId="77777777" w:rsidR="001A79B6" w:rsidRDefault="003F3F91">
      <w:pPr>
        <w:numPr>
          <w:ilvl w:val="0"/>
          <w:numId w:val="1"/>
        </w:numPr>
        <w:adjustRightInd w:val="0"/>
        <w:snapToGrid w:val="0"/>
        <w:ind w:firstLineChars="0"/>
        <w:rPr>
          <w:rFonts w:cs="Times New Roman"/>
          <w:szCs w:val="20"/>
        </w:rPr>
      </w:pPr>
      <w:r>
        <w:rPr>
          <w:rFonts w:cs="Times New Roman" w:hint="eastAsia"/>
          <w:szCs w:val="20"/>
        </w:rPr>
        <w:t xml:space="preserve">How much benefit do you think you </w:t>
      </w:r>
      <w:r>
        <w:rPr>
          <w:rFonts w:cs="Times New Roman" w:hint="eastAsia"/>
          <w:szCs w:val="20"/>
        </w:rPr>
        <w:t>have p</w:t>
      </w:r>
      <w:r>
        <w:rPr>
          <w:rFonts w:cs="Times New Roman"/>
          <w:szCs w:val="24"/>
          <w:lang w:eastAsia="en-US" w:bidi="ar"/>
        </w:rPr>
        <w:t>erceived</w:t>
      </w:r>
      <w:r>
        <w:rPr>
          <w:rFonts w:cs="Times New Roman" w:hint="eastAsia"/>
          <w:szCs w:val="20"/>
        </w:rPr>
        <w:t xml:space="preserve"> from the courses in this </w:t>
      </w:r>
      <w:proofErr w:type="spellStart"/>
      <w:r>
        <w:rPr>
          <w:rFonts w:cs="Times New Roman" w:hint="eastAsia"/>
          <w:szCs w:val="20"/>
        </w:rPr>
        <w:t>programme</w:t>
      </w:r>
      <w:proofErr w:type="spellEnd"/>
      <w:r>
        <w:rPr>
          <w:rFonts w:cs="Times New Roman" w:hint="eastAsia"/>
          <w:szCs w:val="20"/>
        </w:rPr>
        <w:t>?</w:t>
      </w:r>
    </w:p>
    <w:p w14:paraId="27E5DC19" w14:textId="77777777" w:rsidR="001A79B6" w:rsidRDefault="003F3F91">
      <w:pPr>
        <w:adjustRightInd w:val="0"/>
        <w:snapToGrid w:val="0"/>
        <w:ind w:firstLineChars="179" w:firstLine="430"/>
        <w:rPr>
          <w:rFonts w:cs="Times New Roman"/>
          <w:szCs w:val="24"/>
          <w:lang w:eastAsia="en-US" w:bidi="ar"/>
        </w:rPr>
      </w:pPr>
      <w:r>
        <w:rPr>
          <w:rFonts w:cs="Times New Roman"/>
          <w:szCs w:val="24"/>
          <w:lang w:eastAsia="en-US" w:bidi="ar"/>
        </w:rPr>
        <w:t xml:space="preserve">1 = </w:t>
      </w:r>
      <w:r>
        <w:rPr>
          <w:rFonts w:cs="Times New Roman"/>
          <w:szCs w:val="20"/>
          <w:lang w:eastAsia="en-US"/>
        </w:rPr>
        <w:t xml:space="preserve">None </w:t>
      </w:r>
      <w:r>
        <w:rPr>
          <w:rFonts w:cs="Times New Roman"/>
          <w:szCs w:val="24"/>
          <w:lang w:eastAsia="en-US" w:bidi="ar"/>
        </w:rPr>
        <w:t xml:space="preserve">at all, </w:t>
      </w:r>
      <w:r>
        <w:rPr>
          <w:rFonts w:cs="Times New Roman" w:hint="eastAsia"/>
          <w:szCs w:val="24"/>
          <w:lang w:bidi="ar"/>
        </w:rPr>
        <w:t xml:space="preserve"> </w:t>
      </w:r>
      <w:r>
        <w:rPr>
          <w:rFonts w:cs="Times New Roman"/>
          <w:szCs w:val="24"/>
          <w:lang w:eastAsia="en-US" w:bidi="ar"/>
        </w:rPr>
        <w:t xml:space="preserve">2 = A little, </w:t>
      </w:r>
      <w:r>
        <w:rPr>
          <w:rFonts w:cs="Times New Roman" w:hint="eastAsia"/>
          <w:szCs w:val="24"/>
          <w:lang w:bidi="ar"/>
        </w:rPr>
        <w:t xml:space="preserve"> </w:t>
      </w:r>
      <w:r>
        <w:rPr>
          <w:rFonts w:cs="Times New Roman"/>
          <w:szCs w:val="24"/>
          <w:lang w:eastAsia="en-US" w:bidi="ar"/>
        </w:rPr>
        <w:t xml:space="preserve">3 = Moderate, </w:t>
      </w:r>
      <w:r>
        <w:rPr>
          <w:rFonts w:cs="Times New Roman" w:hint="eastAsia"/>
          <w:szCs w:val="24"/>
          <w:lang w:bidi="ar"/>
        </w:rPr>
        <w:t xml:space="preserve"> </w:t>
      </w:r>
      <w:r>
        <w:rPr>
          <w:rFonts w:cs="Times New Roman"/>
          <w:szCs w:val="24"/>
          <w:lang w:eastAsia="en-US" w:bidi="ar"/>
        </w:rPr>
        <w:t xml:space="preserve">4 = Great, </w:t>
      </w:r>
      <w:r>
        <w:rPr>
          <w:rFonts w:cs="Times New Roman" w:hint="eastAsia"/>
          <w:szCs w:val="24"/>
          <w:lang w:bidi="ar"/>
        </w:rPr>
        <w:t xml:space="preserve"> </w:t>
      </w:r>
      <w:r>
        <w:rPr>
          <w:rFonts w:cs="Times New Roman"/>
          <w:szCs w:val="24"/>
          <w:lang w:eastAsia="en-US" w:bidi="ar"/>
        </w:rPr>
        <w:t>5 = Enormous.</w:t>
      </w:r>
    </w:p>
    <w:p w14:paraId="38398107" w14:textId="77777777" w:rsidR="001A79B6" w:rsidRDefault="003F3F91">
      <w:pPr>
        <w:numPr>
          <w:ilvl w:val="0"/>
          <w:numId w:val="1"/>
        </w:numPr>
        <w:adjustRightInd w:val="0"/>
        <w:snapToGrid w:val="0"/>
        <w:ind w:firstLineChars="0"/>
        <w:rPr>
          <w:rFonts w:cs="Times New Roman"/>
          <w:szCs w:val="24"/>
          <w:lang w:eastAsia="en-US" w:bidi="ar"/>
        </w:rPr>
      </w:pPr>
      <w:r>
        <w:rPr>
          <w:rFonts w:cs="Times New Roman" w:hint="eastAsia"/>
          <w:szCs w:val="24"/>
          <w:lang w:eastAsia="en-US" w:bidi="ar"/>
        </w:rPr>
        <w:t>Are you satisfied with the program's curriculum?</w:t>
      </w:r>
    </w:p>
    <w:p w14:paraId="1117AA22" w14:textId="77777777" w:rsidR="001A79B6" w:rsidRDefault="003F3F91">
      <w:pPr>
        <w:adjustRightInd w:val="0"/>
        <w:snapToGrid w:val="0"/>
        <w:ind w:firstLineChars="179" w:firstLine="430"/>
        <w:rPr>
          <w:rFonts w:cs="Times New Roman"/>
          <w:szCs w:val="24"/>
          <w:lang w:eastAsia="en-US" w:bidi="ar"/>
        </w:rPr>
      </w:pPr>
      <w:r>
        <w:rPr>
          <w:rFonts w:cs="Times New Roman" w:hint="eastAsia"/>
          <w:szCs w:val="24"/>
          <w:lang w:eastAsia="en-US" w:bidi="ar"/>
        </w:rPr>
        <w:t xml:space="preserve">1 = </w:t>
      </w:r>
      <w:r>
        <w:rPr>
          <w:rFonts w:cs="Times New Roman" w:hint="eastAsia"/>
          <w:szCs w:val="20"/>
          <w:lang w:eastAsia="en-US"/>
        </w:rPr>
        <w:t xml:space="preserve">Very </w:t>
      </w:r>
      <w:r>
        <w:rPr>
          <w:rFonts w:cs="Times New Roman" w:hint="eastAsia"/>
          <w:szCs w:val="24"/>
          <w:lang w:eastAsia="en-US" w:bidi="ar"/>
        </w:rPr>
        <w:t>dissatisfied, 2 = Dissatisfied, 3 = Average, 4 = Satisfied, 5 = Very satisfied.</w:t>
      </w:r>
    </w:p>
    <w:p w14:paraId="53E6A3DB" w14:textId="77777777" w:rsidR="001A79B6" w:rsidRDefault="003F3F91">
      <w:pPr>
        <w:numPr>
          <w:ilvl w:val="0"/>
          <w:numId w:val="1"/>
        </w:numPr>
        <w:adjustRightInd w:val="0"/>
        <w:snapToGrid w:val="0"/>
        <w:ind w:firstLineChars="0"/>
        <w:rPr>
          <w:rFonts w:cs="Times New Roman"/>
          <w:szCs w:val="24"/>
          <w:lang w:eastAsia="en-US" w:bidi="ar"/>
        </w:rPr>
      </w:pPr>
      <w:r>
        <w:rPr>
          <w:rFonts w:cs="Times New Roman" w:hint="eastAsia"/>
          <w:szCs w:val="24"/>
          <w:lang w:eastAsia="en-US" w:bidi="ar"/>
        </w:rPr>
        <w:t>Would you like to recommend th</w:t>
      </w:r>
      <w:r>
        <w:rPr>
          <w:rFonts w:cs="Times New Roman" w:hint="eastAsia"/>
          <w:szCs w:val="24"/>
          <w:lang w:bidi="ar"/>
        </w:rPr>
        <w:t>is</w:t>
      </w:r>
      <w:r>
        <w:rPr>
          <w:rFonts w:cs="Times New Roman" w:hint="eastAsia"/>
          <w:szCs w:val="24"/>
          <w:lang w:eastAsia="en-US" w:bidi="ar"/>
        </w:rPr>
        <w:t xml:space="preserve"> </w:t>
      </w:r>
      <w:proofErr w:type="spellStart"/>
      <w:r>
        <w:rPr>
          <w:rFonts w:cs="Times New Roman" w:hint="eastAsia"/>
          <w:szCs w:val="24"/>
          <w:lang w:eastAsia="en-US" w:bidi="ar"/>
        </w:rPr>
        <w:t>ICBT</w:t>
      </w:r>
      <w:proofErr w:type="spellEnd"/>
      <w:r>
        <w:rPr>
          <w:rFonts w:cs="Times New Roman" w:hint="eastAsia"/>
          <w:szCs w:val="24"/>
          <w:lang w:eastAsia="en-US" w:bidi="ar"/>
        </w:rPr>
        <w:t xml:space="preserve"> program to </w:t>
      </w:r>
      <w:r>
        <w:rPr>
          <w:rFonts w:cs="Times New Roman" w:hint="eastAsia"/>
          <w:szCs w:val="24"/>
          <w:lang w:bidi="ar"/>
        </w:rPr>
        <w:t xml:space="preserve">your </w:t>
      </w:r>
      <w:r>
        <w:rPr>
          <w:rFonts w:cs="Times New Roman" w:hint="eastAsia"/>
          <w:szCs w:val="24"/>
          <w:lang w:eastAsia="en-US" w:bidi="ar"/>
        </w:rPr>
        <w:t>famil</w:t>
      </w:r>
      <w:r>
        <w:rPr>
          <w:rFonts w:cs="Times New Roman" w:hint="eastAsia"/>
          <w:szCs w:val="24"/>
          <w:lang w:bidi="ar"/>
        </w:rPr>
        <w:t>y</w:t>
      </w:r>
      <w:r>
        <w:rPr>
          <w:rFonts w:cs="Times New Roman" w:hint="eastAsia"/>
          <w:szCs w:val="24"/>
          <w:lang w:eastAsia="en-US" w:bidi="ar"/>
        </w:rPr>
        <w:t xml:space="preserve"> or friends with depressive symptoms?</w:t>
      </w:r>
    </w:p>
    <w:p w14:paraId="5228E9AA" w14:textId="77777777" w:rsidR="001A79B6" w:rsidRDefault="003F3F91">
      <w:pPr>
        <w:adjustRightInd w:val="0"/>
        <w:snapToGrid w:val="0"/>
        <w:ind w:firstLineChars="179" w:firstLine="430"/>
        <w:rPr>
          <w:rFonts w:cs="Times New Roman"/>
          <w:szCs w:val="24"/>
          <w:lang w:bidi="ar"/>
        </w:rPr>
      </w:pPr>
      <w:r>
        <w:rPr>
          <w:rFonts w:cs="Times New Roman" w:hint="eastAsia"/>
          <w:szCs w:val="24"/>
          <w:lang w:bidi="ar"/>
        </w:rPr>
        <w:t>1 = Yes,  2 = No.</w:t>
      </w:r>
    </w:p>
    <w:sectPr w:rsidR="001A79B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588" w:bottom="1440" w:left="1588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1BAE685" w14:textId="77777777" w:rsidR="003F3F91" w:rsidRDefault="003F3F91">
      <w:pPr>
        <w:spacing w:line="240" w:lineRule="auto"/>
        <w:ind w:firstLine="480"/>
      </w:pPr>
      <w:r>
        <w:separator/>
      </w:r>
    </w:p>
  </w:endnote>
  <w:endnote w:type="continuationSeparator" w:id="0">
    <w:p w14:paraId="155A8CA7" w14:textId="77777777" w:rsidR="003F3F91" w:rsidRDefault="003F3F91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altName w:val="苹方-简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DengXian Light"/>
    <w:charset w:val="86"/>
    <w:family w:val="auto"/>
    <w:pitch w:val="variable"/>
    <w:sig w:usb0="A00002BF" w:usb1="38CF7CFA" w:usb2="00000016" w:usb3="00000000" w:csb0="0004000F" w:csb1="00000000"/>
  </w:font>
  <w:font w:name="AdvOT1ef757c0">
    <w:altName w:val="Cambria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97FBEB3" w14:textId="77777777" w:rsidR="001A79B6" w:rsidRDefault="001A79B6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77A494D" w14:textId="77777777" w:rsidR="001A79B6" w:rsidRDefault="001A79B6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F93C20B" w14:textId="77777777" w:rsidR="001A79B6" w:rsidRDefault="001A79B6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A2BA78" w14:textId="77777777" w:rsidR="003F3F91" w:rsidRDefault="003F3F91">
      <w:pPr>
        <w:ind w:firstLine="480"/>
      </w:pPr>
      <w:r>
        <w:separator/>
      </w:r>
    </w:p>
  </w:footnote>
  <w:footnote w:type="continuationSeparator" w:id="0">
    <w:p w14:paraId="3137C31F" w14:textId="77777777" w:rsidR="003F3F91" w:rsidRDefault="003F3F91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5AECA77" w14:textId="77777777" w:rsidR="001A79B6" w:rsidRDefault="001A79B6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C371E13" w14:textId="77777777" w:rsidR="001A79B6" w:rsidRDefault="001A79B6">
    <w:pPr>
      <w:ind w:firstLine="48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1FB0A36" w14:textId="77777777" w:rsidR="001A79B6" w:rsidRDefault="001A79B6">
    <w:pPr>
      <w:pStyle w:val="Header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CE56F5E3"/>
    <w:multiLevelType w:val="singleLevel"/>
    <w:tmpl w:val="CE56F5E3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AxNTYyMTc2tTQyNTVU0lEKTi0uzszPAykwrAUAOezGpiwAAAA="/>
    <w:docVar w:name="commondata" w:val="eyJoZGlkIjoiNTk2YzM2YTFkYmJmYjZiOWI5YmQ3ZTY4OTIzYzk4MGM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vxps9prd9r2eoe2af8vddw5v5vatpe59dtw&quot;&gt;My EndNote Library LZY&lt;record-ids&gt;&lt;item&gt;319&lt;/item&gt;&lt;item&gt;353&lt;/item&gt;&lt;item&gt;358&lt;/item&gt;&lt;item&gt;366&lt;/item&gt;&lt;item&gt;465&lt;/item&gt;&lt;item&gt;466&lt;/item&gt;&lt;item&gt;499&lt;/item&gt;&lt;item&gt;507&lt;/item&gt;&lt;item&gt;530&lt;/item&gt;&lt;item&gt;557&lt;/item&gt;&lt;item&gt;564&lt;/item&gt;&lt;item&gt;578&lt;/item&gt;&lt;item&gt;1535&lt;/item&gt;&lt;item&gt;1550&lt;/item&gt;&lt;item&gt;1589&lt;/item&gt;&lt;item&gt;1693&lt;/item&gt;&lt;item&gt;1696&lt;/item&gt;&lt;item&gt;1698&lt;/item&gt;&lt;item&gt;1700&lt;/item&gt;&lt;item&gt;1743&lt;/item&gt;&lt;item&gt;1762&lt;/item&gt;&lt;item&gt;1769&lt;/item&gt;&lt;item&gt;1776&lt;/item&gt;&lt;item&gt;1877&lt;/item&gt;&lt;item&gt;1882&lt;/item&gt;&lt;item&gt;1883&lt;/item&gt;&lt;item&gt;1885&lt;/item&gt;&lt;item&gt;1897&lt;/item&gt;&lt;item&gt;1905&lt;/item&gt;&lt;item&gt;1907&lt;/item&gt;&lt;item&gt;1908&lt;/item&gt;&lt;item&gt;1909&lt;/item&gt;&lt;item&gt;1927&lt;/item&gt;&lt;item&gt;1928&lt;/item&gt;&lt;item&gt;1929&lt;/item&gt;&lt;item&gt;1936&lt;/item&gt;&lt;item&gt;1937&lt;/item&gt;&lt;item&gt;1953&lt;/item&gt;&lt;item&gt;1957&lt;/item&gt;&lt;item&gt;1968&lt;/item&gt;&lt;item&gt;1970&lt;/item&gt;&lt;item&gt;1973&lt;/item&gt;&lt;item&gt;1974&lt;/item&gt;&lt;item&gt;1975&lt;/item&gt;&lt;item&gt;1976&lt;/item&gt;&lt;item&gt;1981&lt;/item&gt;&lt;item&gt;1982&lt;/item&gt;&lt;item&gt;1984&lt;/item&gt;&lt;item&gt;1985&lt;/item&gt;&lt;item&gt;1986&lt;/item&gt;&lt;item&gt;1994&lt;/item&gt;&lt;item&gt;1996&lt;/item&gt;&lt;item&gt;2003&lt;/item&gt;&lt;item&gt;2004&lt;/item&gt;&lt;item&gt;2006&lt;/item&gt;&lt;item&gt;2008&lt;/item&gt;&lt;item&gt;2009&lt;/item&gt;&lt;item&gt;2011&lt;/item&gt;&lt;item&gt;2013&lt;/item&gt;&lt;item&gt;2014&lt;/item&gt;&lt;item&gt;2015&lt;/item&gt;&lt;item&gt;2016&lt;/item&gt;&lt;item&gt;2018&lt;/item&gt;&lt;item&gt;2019&lt;/item&gt;&lt;item&gt;2022&lt;/item&gt;&lt;item&gt;2023&lt;/item&gt;&lt;item&gt;2024&lt;/item&gt;&lt;item&gt;2026&lt;/item&gt;&lt;item&gt;2040&lt;/item&gt;&lt;/record-ids&gt;&lt;/item&gt;&lt;/Libraries&gt;"/>
    <w:docVar w:name="KSO_WPS_MARK_KEY" w:val="1ffae896-6eda-4ff4-a289-8900e6b2f35a"/>
  </w:docVars>
  <w:rsids>
    <w:rsidRoot w:val="00E2784F"/>
    <w:rsid w:val="000133FB"/>
    <w:rsid w:val="000177B4"/>
    <w:rsid w:val="00025A0B"/>
    <w:rsid w:val="00026AC9"/>
    <w:rsid w:val="0003083D"/>
    <w:rsid w:val="0003631D"/>
    <w:rsid w:val="00040132"/>
    <w:rsid w:val="0004684D"/>
    <w:rsid w:val="000473B6"/>
    <w:rsid w:val="00055392"/>
    <w:rsid w:val="000625D0"/>
    <w:rsid w:val="00062B85"/>
    <w:rsid w:val="00062CD7"/>
    <w:rsid w:val="00081CB4"/>
    <w:rsid w:val="00083FEA"/>
    <w:rsid w:val="000874AC"/>
    <w:rsid w:val="000910C6"/>
    <w:rsid w:val="00095C64"/>
    <w:rsid w:val="000A2085"/>
    <w:rsid w:val="000A2257"/>
    <w:rsid w:val="000A7F3C"/>
    <w:rsid w:val="000B2534"/>
    <w:rsid w:val="000C037F"/>
    <w:rsid w:val="000C2056"/>
    <w:rsid w:val="000C31B1"/>
    <w:rsid w:val="000C4720"/>
    <w:rsid w:val="000D0C27"/>
    <w:rsid w:val="000D458F"/>
    <w:rsid w:val="000E6989"/>
    <w:rsid w:val="000F765F"/>
    <w:rsid w:val="001007CC"/>
    <w:rsid w:val="001016FF"/>
    <w:rsid w:val="00104EEF"/>
    <w:rsid w:val="00117C6C"/>
    <w:rsid w:val="00131960"/>
    <w:rsid w:val="001403F4"/>
    <w:rsid w:val="0014402B"/>
    <w:rsid w:val="0015548C"/>
    <w:rsid w:val="00160F00"/>
    <w:rsid w:val="0017106B"/>
    <w:rsid w:val="001863BD"/>
    <w:rsid w:val="001905C8"/>
    <w:rsid w:val="001A4B5D"/>
    <w:rsid w:val="001A79B6"/>
    <w:rsid w:val="001B046E"/>
    <w:rsid w:val="001B18AC"/>
    <w:rsid w:val="001B2BEC"/>
    <w:rsid w:val="001C4665"/>
    <w:rsid w:val="001C59E0"/>
    <w:rsid w:val="001C7642"/>
    <w:rsid w:val="001D3C15"/>
    <w:rsid w:val="001E142B"/>
    <w:rsid w:val="001E722C"/>
    <w:rsid w:val="002017F3"/>
    <w:rsid w:val="00201EDA"/>
    <w:rsid w:val="002314DA"/>
    <w:rsid w:val="00233EDE"/>
    <w:rsid w:val="0025070A"/>
    <w:rsid w:val="00254A21"/>
    <w:rsid w:val="002550D5"/>
    <w:rsid w:val="002835B1"/>
    <w:rsid w:val="002862D5"/>
    <w:rsid w:val="00287674"/>
    <w:rsid w:val="00297478"/>
    <w:rsid w:val="002B2816"/>
    <w:rsid w:val="002B4F6E"/>
    <w:rsid w:val="002B69AB"/>
    <w:rsid w:val="002D10A8"/>
    <w:rsid w:val="002D2F4C"/>
    <w:rsid w:val="002D676D"/>
    <w:rsid w:val="002E139B"/>
    <w:rsid w:val="002F50C7"/>
    <w:rsid w:val="002F703D"/>
    <w:rsid w:val="00301793"/>
    <w:rsid w:val="003113AE"/>
    <w:rsid w:val="00314B79"/>
    <w:rsid w:val="00314D9C"/>
    <w:rsid w:val="00314F54"/>
    <w:rsid w:val="00333AA1"/>
    <w:rsid w:val="00334870"/>
    <w:rsid w:val="003445E3"/>
    <w:rsid w:val="00355C85"/>
    <w:rsid w:val="00357B87"/>
    <w:rsid w:val="00371A8E"/>
    <w:rsid w:val="00373596"/>
    <w:rsid w:val="003736E2"/>
    <w:rsid w:val="00373CA6"/>
    <w:rsid w:val="00374820"/>
    <w:rsid w:val="003767F8"/>
    <w:rsid w:val="003B06BC"/>
    <w:rsid w:val="003B127D"/>
    <w:rsid w:val="003B3BF6"/>
    <w:rsid w:val="003C19B8"/>
    <w:rsid w:val="003C631F"/>
    <w:rsid w:val="003C73B3"/>
    <w:rsid w:val="003D0F56"/>
    <w:rsid w:val="003F2805"/>
    <w:rsid w:val="003F3F91"/>
    <w:rsid w:val="004055BA"/>
    <w:rsid w:val="00410A04"/>
    <w:rsid w:val="00413FA7"/>
    <w:rsid w:val="0042172C"/>
    <w:rsid w:val="00423618"/>
    <w:rsid w:val="004259FB"/>
    <w:rsid w:val="0042786C"/>
    <w:rsid w:val="00434780"/>
    <w:rsid w:val="00435EDE"/>
    <w:rsid w:val="00471433"/>
    <w:rsid w:val="0047231D"/>
    <w:rsid w:val="00473D59"/>
    <w:rsid w:val="00474286"/>
    <w:rsid w:val="004769D4"/>
    <w:rsid w:val="00483034"/>
    <w:rsid w:val="00487CA7"/>
    <w:rsid w:val="0049141F"/>
    <w:rsid w:val="004B0EAE"/>
    <w:rsid w:val="004B1B3A"/>
    <w:rsid w:val="004C5F8E"/>
    <w:rsid w:val="004D511B"/>
    <w:rsid w:val="004D703D"/>
    <w:rsid w:val="004F1E3C"/>
    <w:rsid w:val="004F46AF"/>
    <w:rsid w:val="004F584D"/>
    <w:rsid w:val="004F767A"/>
    <w:rsid w:val="00501FEA"/>
    <w:rsid w:val="005035AE"/>
    <w:rsid w:val="00541A36"/>
    <w:rsid w:val="00542A2C"/>
    <w:rsid w:val="00545307"/>
    <w:rsid w:val="00545643"/>
    <w:rsid w:val="00555A77"/>
    <w:rsid w:val="0056080A"/>
    <w:rsid w:val="00581313"/>
    <w:rsid w:val="0059262B"/>
    <w:rsid w:val="00592965"/>
    <w:rsid w:val="005A3710"/>
    <w:rsid w:val="005B0455"/>
    <w:rsid w:val="005B31EC"/>
    <w:rsid w:val="005B3BD7"/>
    <w:rsid w:val="005B5EDB"/>
    <w:rsid w:val="005C5CF5"/>
    <w:rsid w:val="005E7D81"/>
    <w:rsid w:val="005F0CF6"/>
    <w:rsid w:val="005F325C"/>
    <w:rsid w:val="005F79E7"/>
    <w:rsid w:val="0060086D"/>
    <w:rsid w:val="00616B4E"/>
    <w:rsid w:val="0062742D"/>
    <w:rsid w:val="00636B05"/>
    <w:rsid w:val="00637665"/>
    <w:rsid w:val="00642484"/>
    <w:rsid w:val="00644A96"/>
    <w:rsid w:val="00644AE8"/>
    <w:rsid w:val="006459A1"/>
    <w:rsid w:val="00661111"/>
    <w:rsid w:val="00673E58"/>
    <w:rsid w:val="0068574A"/>
    <w:rsid w:val="006912A5"/>
    <w:rsid w:val="00694E15"/>
    <w:rsid w:val="006A49AC"/>
    <w:rsid w:val="006B0826"/>
    <w:rsid w:val="006C133F"/>
    <w:rsid w:val="006C21C5"/>
    <w:rsid w:val="006E3239"/>
    <w:rsid w:val="006F145C"/>
    <w:rsid w:val="006F1608"/>
    <w:rsid w:val="007136F3"/>
    <w:rsid w:val="00723E3F"/>
    <w:rsid w:val="00726CA5"/>
    <w:rsid w:val="00730827"/>
    <w:rsid w:val="00735165"/>
    <w:rsid w:val="00737BC4"/>
    <w:rsid w:val="007416C2"/>
    <w:rsid w:val="0074471F"/>
    <w:rsid w:val="00747B80"/>
    <w:rsid w:val="007509C1"/>
    <w:rsid w:val="0075229C"/>
    <w:rsid w:val="00754F7D"/>
    <w:rsid w:val="0075508A"/>
    <w:rsid w:val="0078209D"/>
    <w:rsid w:val="0078658B"/>
    <w:rsid w:val="00790AF0"/>
    <w:rsid w:val="007976A2"/>
    <w:rsid w:val="007A2224"/>
    <w:rsid w:val="007A3F5D"/>
    <w:rsid w:val="007A514F"/>
    <w:rsid w:val="007A7698"/>
    <w:rsid w:val="007B59AD"/>
    <w:rsid w:val="007C2566"/>
    <w:rsid w:val="007D3079"/>
    <w:rsid w:val="007E164E"/>
    <w:rsid w:val="007E1A96"/>
    <w:rsid w:val="007E271F"/>
    <w:rsid w:val="007E3E15"/>
    <w:rsid w:val="007E5D41"/>
    <w:rsid w:val="007F1E66"/>
    <w:rsid w:val="00805FF6"/>
    <w:rsid w:val="0081446F"/>
    <w:rsid w:val="008165D9"/>
    <w:rsid w:val="0082408A"/>
    <w:rsid w:val="00827590"/>
    <w:rsid w:val="00827962"/>
    <w:rsid w:val="008423BB"/>
    <w:rsid w:val="00844ACC"/>
    <w:rsid w:val="0084597F"/>
    <w:rsid w:val="00854BFD"/>
    <w:rsid w:val="00861829"/>
    <w:rsid w:val="00873943"/>
    <w:rsid w:val="00880142"/>
    <w:rsid w:val="00892502"/>
    <w:rsid w:val="00893B47"/>
    <w:rsid w:val="008959F1"/>
    <w:rsid w:val="008A0874"/>
    <w:rsid w:val="008A6ACA"/>
    <w:rsid w:val="008A7DCF"/>
    <w:rsid w:val="008B2986"/>
    <w:rsid w:val="008B6886"/>
    <w:rsid w:val="008D022B"/>
    <w:rsid w:val="008D1C78"/>
    <w:rsid w:val="008D27E4"/>
    <w:rsid w:val="008D2D0F"/>
    <w:rsid w:val="008D39A8"/>
    <w:rsid w:val="008D610D"/>
    <w:rsid w:val="008E1626"/>
    <w:rsid w:val="008F2B1D"/>
    <w:rsid w:val="008F617B"/>
    <w:rsid w:val="009000C7"/>
    <w:rsid w:val="0090224B"/>
    <w:rsid w:val="00903C91"/>
    <w:rsid w:val="00914E4E"/>
    <w:rsid w:val="00915CA5"/>
    <w:rsid w:val="00917EA2"/>
    <w:rsid w:val="00927F4C"/>
    <w:rsid w:val="00941A54"/>
    <w:rsid w:val="00953163"/>
    <w:rsid w:val="00967B64"/>
    <w:rsid w:val="00985E5C"/>
    <w:rsid w:val="009A265C"/>
    <w:rsid w:val="009B06BA"/>
    <w:rsid w:val="009B270A"/>
    <w:rsid w:val="009C07F0"/>
    <w:rsid w:val="009D0CE8"/>
    <w:rsid w:val="009D1EED"/>
    <w:rsid w:val="009E566B"/>
    <w:rsid w:val="00A06A5C"/>
    <w:rsid w:val="00A36480"/>
    <w:rsid w:val="00A4049A"/>
    <w:rsid w:val="00A437BA"/>
    <w:rsid w:val="00A52A3D"/>
    <w:rsid w:val="00A651C5"/>
    <w:rsid w:val="00A65845"/>
    <w:rsid w:val="00A84F6C"/>
    <w:rsid w:val="00A8785D"/>
    <w:rsid w:val="00A90FCC"/>
    <w:rsid w:val="00A94C49"/>
    <w:rsid w:val="00AA1CCA"/>
    <w:rsid w:val="00AA23E7"/>
    <w:rsid w:val="00AA3E21"/>
    <w:rsid w:val="00AB33BC"/>
    <w:rsid w:val="00AB6FB9"/>
    <w:rsid w:val="00AC4F03"/>
    <w:rsid w:val="00AC71E3"/>
    <w:rsid w:val="00AD2CB9"/>
    <w:rsid w:val="00AD3471"/>
    <w:rsid w:val="00AD3DAA"/>
    <w:rsid w:val="00AD704E"/>
    <w:rsid w:val="00AE37C9"/>
    <w:rsid w:val="00AE438C"/>
    <w:rsid w:val="00AF139E"/>
    <w:rsid w:val="00B065E8"/>
    <w:rsid w:val="00B07D53"/>
    <w:rsid w:val="00B1547E"/>
    <w:rsid w:val="00B22E39"/>
    <w:rsid w:val="00B23F37"/>
    <w:rsid w:val="00B2714A"/>
    <w:rsid w:val="00B42A78"/>
    <w:rsid w:val="00B43133"/>
    <w:rsid w:val="00B564E5"/>
    <w:rsid w:val="00B66F16"/>
    <w:rsid w:val="00B74E58"/>
    <w:rsid w:val="00B96AFF"/>
    <w:rsid w:val="00B96D89"/>
    <w:rsid w:val="00BA227F"/>
    <w:rsid w:val="00BB214F"/>
    <w:rsid w:val="00BB3686"/>
    <w:rsid w:val="00BB62C0"/>
    <w:rsid w:val="00BC6932"/>
    <w:rsid w:val="00BF0F0E"/>
    <w:rsid w:val="00BF3322"/>
    <w:rsid w:val="00C0162A"/>
    <w:rsid w:val="00C101A3"/>
    <w:rsid w:val="00C173FD"/>
    <w:rsid w:val="00C2098B"/>
    <w:rsid w:val="00C2174E"/>
    <w:rsid w:val="00C27CE8"/>
    <w:rsid w:val="00C32754"/>
    <w:rsid w:val="00C34151"/>
    <w:rsid w:val="00C70EA1"/>
    <w:rsid w:val="00C873CD"/>
    <w:rsid w:val="00C87E7A"/>
    <w:rsid w:val="00C923DD"/>
    <w:rsid w:val="00CB29E5"/>
    <w:rsid w:val="00CB7E7A"/>
    <w:rsid w:val="00CC400A"/>
    <w:rsid w:val="00CC4A91"/>
    <w:rsid w:val="00CD2C6E"/>
    <w:rsid w:val="00CD7A8B"/>
    <w:rsid w:val="00CE6D5E"/>
    <w:rsid w:val="00CF45F7"/>
    <w:rsid w:val="00CF7DC8"/>
    <w:rsid w:val="00D01AE3"/>
    <w:rsid w:val="00D01FF7"/>
    <w:rsid w:val="00D10204"/>
    <w:rsid w:val="00D155F9"/>
    <w:rsid w:val="00D212F2"/>
    <w:rsid w:val="00D269F5"/>
    <w:rsid w:val="00D30AE3"/>
    <w:rsid w:val="00D37BE3"/>
    <w:rsid w:val="00D415AC"/>
    <w:rsid w:val="00D53307"/>
    <w:rsid w:val="00D539B8"/>
    <w:rsid w:val="00D5412B"/>
    <w:rsid w:val="00D64221"/>
    <w:rsid w:val="00D71D73"/>
    <w:rsid w:val="00D739A1"/>
    <w:rsid w:val="00D8289B"/>
    <w:rsid w:val="00D85877"/>
    <w:rsid w:val="00D85E4E"/>
    <w:rsid w:val="00D90E7D"/>
    <w:rsid w:val="00D969AE"/>
    <w:rsid w:val="00DA2847"/>
    <w:rsid w:val="00DC5DF1"/>
    <w:rsid w:val="00DE2210"/>
    <w:rsid w:val="00DF0E4F"/>
    <w:rsid w:val="00DF434D"/>
    <w:rsid w:val="00E019A3"/>
    <w:rsid w:val="00E05A45"/>
    <w:rsid w:val="00E06573"/>
    <w:rsid w:val="00E166D9"/>
    <w:rsid w:val="00E21D1C"/>
    <w:rsid w:val="00E2550D"/>
    <w:rsid w:val="00E2688F"/>
    <w:rsid w:val="00E2784F"/>
    <w:rsid w:val="00E36B5A"/>
    <w:rsid w:val="00E5234E"/>
    <w:rsid w:val="00E54FD5"/>
    <w:rsid w:val="00E632EB"/>
    <w:rsid w:val="00E805DF"/>
    <w:rsid w:val="00E82A0A"/>
    <w:rsid w:val="00EA21C4"/>
    <w:rsid w:val="00EA4D0F"/>
    <w:rsid w:val="00EA73A7"/>
    <w:rsid w:val="00EC141B"/>
    <w:rsid w:val="00EE0BE8"/>
    <w:rsid w:val="00EE31E9"/>
    <w:rsid w:val="00EE4996"/>
    <w:rsid w:val="00EE50FA"/>
    <w:rsid w:val="00EF2DD7"/>
    <w:rsid w:val="00EF69AE"/>
    <w:rsid w:val="00F0617A"/>
    <w:rsid w:val="00F06352"/>
    <w:rsid w:val="00F133F8"/>
    <w:rsid w:val="00F34532"/>
    <w:rsid w:val="00F50781"/>
    <w:rsid w:val="00F57BB1"/>
    <w:rsid w:val="00F646F0"/>
    <w:rsid w:val="00F73461"/>
    <w:rsid w:val="00F86957"/>
    <w:rsid w:val="00F926A6"/>
    <w:rsid w:val="00F97CF3"/>
    <w:rsid w:val="00FB32E5"/>
    <w:rsid w:val="00FB7410"/>
    <w:rsid w:val="00FC7642"/>
    <w:rsid w:val="00FD7BBB"/>
    <w:rsid w:val="00FE6895"/>
    <w:rsid w:val="07E86EA8"/>
    <w:rsid w:val="0FE135FE"/>
    <w:rsid w:val="145E27D7"/>
    <w:rsid w:val="1FB5586F"/>
    <w:rsid w:val="38F36FC6"/>
    <w:rsid w:val="525F14EF"/>
    <w:rsid w:val="641E0F20"/>
    <w:rsid w:val="6F716B4B"/>
    <w:rsid w:val="6FA34904"/>
    <w:rsid w:val="70B518CB"/>
    <w:rsid w:val="78213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8DD1B9"/>
  <w15:docId w15:val="{91E95CA4-644D-481B-BAB0-AA7850B632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mbria" w:eastAsia="Cambria" w:hAnsi="Cambria" w:cs="Cambria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360" w:lineRule="auto"/>
      <w:ind w:firstLineChars="200" w:firstLine="200"/>
      <w:jc w:val="both"/>
    </w:pPr>
    <w:rPr>
      <w:rFonts w:ascii="Times New Roman" w:eastAsia="SimSun" w:hAnsi="Times New Roman" w:cstheme="minorBidi"/>
      <w:kern w:val="2"/>
      <w:sz w:val="24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120" w:after="120"/>
      <w:ind w:firstLineChars="0" w:firstLine="0"/>
      <w:outlineLvl w:val="0"/>
    </w:pPr>
    <w:rPr>
      <w:b/>
      <w:bCs/>
      <w:kern w:val="44"/>
      <w:sz w:val="28"/>
      <w:szCs w:val="4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pPr>
      <w:jc w:val="left"/>
    </w:p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pPr>
      <w:ind w:leftChars="2500" w:left="100"/>
    </w:p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b/>
      <w:bCs/>
      <w:kern w:val="44"/>
      <w:sz w:val="28"/>
      <w:szCs w:val="44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cs="Times New Roman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cs="Times New Roman"/>
    </w:rPr>
  </w:style>
  <w:style w:type="paragraph" w:customStyle="1" w:styleId="EndNoteBibliography">
    <w:name w:val="EndNote Bibliography"/>
    <w:basedOn w:val="Normal"/>
    <w:link w:val="EndNoteBibliography0"/>
    <w:qFormat/>
    <w:pPr>
      <w:spacing w:line="240" w:lineRule="auto"/>
    </w:pPr>
    <w:rPr>
      <w:rFonts w:cs="Times New Roman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cs="Times New Roman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qFormat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DateChar">
    <w:name w:val="Date Char"/>
    <w:basedOn w:val="DefaultParagraphFont"/>
    <w:link w:val="Date"/>
    <w:uiPriority w:val="99"/>
    <w:semiHidden/>
    <w:qFormat/>
  </w:style>
  <w:style w:type="paragraph" w:customStyle="1" w:styleId="1">
    <w:name w:val="修订1"/>
    <w:hidden/>
    <w:uiPriority w:val="99"/>
    <w:semiHidden/>
    <w:qFormat/>
    <w:rPr>
      <w:rFonts w:ascii="Times New Roman" w:eastAsia="SimSun" w:hAnsi="Times New Roman" w:cstheme="minorBidi"/>
      <w:kern w:val="2"/>
      <w:sz w:val="24"/>
      <w:szCs w:val="22"/>
    </w:rPr>
  </w:style>
  <w:style w:type="character" w:customStyle="1" w:styleId="fontstyle01">
    <w:name w:val="fontstyle01"/>
    <w:basedOn w:val="DefaultParagraphFont"/>
    <w:qFormat/>
    <w:rPr>
      <w:rFonts w:ascii="AdvOT1ef757c0" w:hAnsi="AdvOT1ef757c0" w:hint="default"/>
      <w:color w:val="000000"/>
      <w:sz w:val="20"/>
      <w:szCs w:val="20"/>
    </w:rPr>
  </w:style>
  <w:style w:type="paragraph" w:styleId="ListParagraph">
    <w:name w:val="List Paragraph"/>
    <w:basedOn w:val="Normal"/>
    <w:uiPriority w:val="34"/>
    <w:qFormat/>
    <w:pPr>
      <w:widowControl w:val="0"/>
      <w:ind w:firstLine="420"/>
    </w:pPr>
  </w:style>
  <w:style w:type="table" w:customStyle="1" w:styleId="5">
    <w:name w:val="网格型5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0CE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0CE8"/>
    <w:rPr>
      <w:rFonts w:ascii="Segoe UI" w:eastAsia="SimSun" w:hAnsi="Segoe UI" w:cs="Segoe U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C2AF46-353E-44CC-9AE4-6DC592798C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105</Words>
  <Characters>605</Characters>
  <Application>Microsoft Office Word</Application>
  <DocSecurity>0</DocSecurity>
  <Lines>5</Lines>
  <Paragraphs>1</Paragraphs>
  <ScaleCrop>false</ScaleCrop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 Ziyi</dc:creator>
  <cp:lastModifiedBy>Editor</cp:lastModifiedBy>
  <cp:revision>12</cp:revision>
  <dcterms:created xsi:type="dcterms:W3CDTF">2022-07-30T13:57:00Z</dcterms:created>
  <dcterms:modified xsi:type="dcterms:W3CDTF">2023-08-25T1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70</vt:lpwstr>
  </property>
  <property fmtid="{D5CDD505-2E9C-101B-9397-08002B2CF9AE}" pid="3" name="ICV">
    <vt:lpwstr>1AE077DC7A6B4314BA749FAAD8B695C0</vt:lpwstr>
  </property>
</Properties>
</file>